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5F1EE" w14:textId="77777777" w:rsidR="00165144" w:rsidRDefault="00165144" w:rsidP="00165144">
      <w:pPr>
        <w:spacing w:line="360" w:lineRule="auto"/>
        <w:ind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bookmarkStart w:id="0" w:name="_GoBack"/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Appendix</w:t>
      </w:r>
    </w:p>
    <w:p w14:paraId="48AB2B5C" w14:textId="77777777" w:rsidR="00165144" w:rsidRDefault="00165144" w:rsidP="00165144">
      <w:pPr>
        <w:spacing w:line="360" w:lineRule="auto"/>
        <w:ind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525108B1" w14:textId="3E1F0FBA" w:rsidR="00165144" w:rsidRDefault="00165144" w:rsidP="00165144">
      <w:pPr>
        <w:spacing w:line="360" w:lineRule="auto"/>
        <w:ind w:right="-20"/>
        <w:rPr>
          <w:rFonts w:ascii="Arial" w:eastAsia="Arial" w:hAnsi="Arial" w:cs="Arial"/>
          <w:color w:val="000000" w:themeColor="text1"/>
          <w:sz w:val="24"/>
          <w:szCs w:val="24"/>
        </w:rPr>
      </w:pPr>
      <w:r w:rsidRPr="36FF381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7</w:t>
      </w:r>
      <w:r w:rsidRPr="36FF381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36FF381C">
        <w:rPr>
          <w:rFonts w:ascii="Arial" w:eastAsia="Arial" w:hAnsi="Arial" w:cs="Arial"/>
          <w:color w:val="000000" w:themeColor="text1"/>
          <w:sz w:val="24"/>
          <w:szCs w:val="24"/>
        </w:rPr>
        <w:t xml:space="preserve">Lung cancer morphology groups included in the study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705"/>
        <w:gridCol w:w="1395"/>
        <w:gridCol w:w="1365"/>
        <w:gridCol w:w="3456"/>
        <w:gridCol w:w="1095"/>
      </w:tblGrid>
      <w:tr w:rsidR="00165144" w14:paraId="01D496CF" w14:textId="77777777" w:rsidTr="00FC1C52">
        <w:trPr>
          <w:trHeight w:val="225"/>
        </w:trPr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0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C7516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road group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0" w:space="0" w:color="auto"/>
              <w:bottom w:val="single" w:sz="6" w:space="0" w:color="000000" w:themeColor="text1"/>
              <w:right w:val="single" w:sz="0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8BCEB7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ecific group</w:t>
            </w:r>
          </w:p>
        </w:tc>
        <w:tc>
          <w:tcPr>
            <w:tcW w:w="1365" w:type="dxa"/>
            <w:tcBorders>
              <w:top w:val="single" w:sz="6" w:space="0" w:color="000000" w:themeColor="text1"/>
              <w:left w:val="single" w:sz="0" w:space="0" w:color="auto"/>
              <w:bottom w:val="single" w:sz="6" w:space="0" w:color="000000" w:themeColor="text1"/>
              <w:right w:val="single" w:sz="0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860F9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CD-O morphology code</w:t>
            </w:r>
          </w:p>
        </w:tc>
        <w:tc>
          <w:tcPr>
            <w:tcW w:w="3456" w:type="dxa"/>
            <w:tcBorders>
              <w:top w:val="single" w:sz="6" w:space="0" w:color="000000" w:themeColor="text1"/>
              <w:left w:val="single" w:sz="0" w:space="0" w:color="auto"/>
              <w:bottom w:val="single" w:sz="6" w:space="0" w:color="000000" w:themeColor="text1"/>
              <w:right w:val="single" w:sz="0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109D71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on (Lim et al. 2018)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0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501D7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tal patients (n= )</w:t>
            </w:r>
          </w:p>
        </w:tc>
      </w:tr>
      <w:tr w:rsidR="00165144" w14:paraId="40B30A87" w14:textId="77777777" w:rsidTr="00FC1C52">
        <w:trPr>
          <w:trHeight w:val="6495"/>
        </w:trPr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0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A46DC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CLC</w:t>
            </w:r>
            <w:r>
              <w:br/>
            </w: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  <w:p w14:paraId="466D4096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6853A317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6BA49912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24914113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737A415A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342A1687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SCLC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0" w:space="0" w:color="auto"/>
              <w:bottom w:val="single" w:sz="6" w:space="0" w:color="000000" w:themeColor="text1"/>
              <w:right w:val="single" w:sz="0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AF0432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4E40D31F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27F027C0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4331C246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66F6C2E1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239F2E92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2CCA620B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6B20130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denocarcinoma</w:t>
            </w:r>
          </w:p>
          <w:p w14:paraId="4886642F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66BE2FEB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29414A33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48C85BB8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49738FD7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7161F774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565F20DD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1A7CA4B7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3AC7BF92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1C0D1BA2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3DE9D64A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4ECEB6D0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6B4832E9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4BD5FD52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6B64032F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76DB1E74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4F2C360F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6E22C945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47904484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04A15DE3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3D9B9074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14017475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16DD5677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444AE248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07D7AFD6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788169BF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17C2CFC2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27A8F342" w14:textId="77777777" w:rsidR="00165144" w:rsidRDefault="00165144" w:rsidP="00FC1C52">
            <w:pPr>
              <w:spacing w:after="0"/>
              <w:ind w:right="-20"/>
              <w:rPr>
                <w:sz w:val="12"/>
                <w:szCs w:val="12"/>
              </w:rPr>
            </w:pPr>
          </w:p>
          <w:p w14:paraId="17890425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7E70B8C2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arge cell carcinoma</w:t>
            </w:r>
          </w:p>
          <w:p w14:paraId="456CE8F5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7E31C9DB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5719C201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12348C7D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04FE4F03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quamous cell carcinoma </w:t>
            </w:r>
          </w:p>
          <w:p w14:paraId="530B3CE2" w14:textId="77777777" w:rsidR="00165144" w:rsidRDefault="00165144" w:rsidP="00805A2E">
            <w:pPr>
              <w:spacing w:after="0"/>
              <w:ind w:right="-20"/>
              <w:rPr>
                <w:sz w:val="12"/>
                <w:szCs w:val="12"/>
              </w:rPr>
            </w:pPr>
          </w:p>
        </w:tc>
        <w:tc>
          <w:tcPr>
            <w:tcW w:w="1365" w:type="dxa"/>
            <w:tcBorders>
              <w:top w:val="single" w:sz="6" w:space="0" w:color="000000" w:themeColor="text1"/>
              <w:left w:val="single" w:sz="0" w:space="0" w:color="auto"/>
              <w:bottom w:val="single" w:sz="6" w:space="0" w:color="000000" w:themeColor="text1"/>
              <w:right w:val="single" w:sz="0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2B7ACC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02</w:t>
            </w:r>
          </w:p>
          <w:p w14:paraId="2C12D60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41</w:t>
            </w:r>
          </w:p>
          <w:p w14:paraId="69A89B6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42</w:t>
            </w:r>
          </w:p>
          <w:p w14:paraId="045FDE93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43</w:t>
            </w:r>
          </w:p>
          <w:p w14:paraId="6CEA5A6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44</w:t>
            </w:r>
          </w:p>
          <w:p w14:paraId="759C3487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45</w:t>
            </w:r>
          </w:p>
          <w:p w14:paraId="049827F1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5C40F6A1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50</w:t>
            </w:r>
          </w:p>
          <w:p w14:paraId="43427387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140</w:t>
            </w:r>
          </w:p>
          <w:p w14:paraId="6756D13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141</w:t>
            </w:r>
          </w:p>
          <w:p w14:paraId="08A6112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144</w:t>
            </w:r>
          </w:p>
          <w:p w14:paraId="65EC4ED8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190</w:t>
            </w:r>
          </w:p>
          <w:p w14:paraId="35999A39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00</w:t>
            </w:r>
          </w:p>
          <w:p w14:paraId="60BE49C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01</w:t>
            </w:r>
          </w:p>
          <w:p w14:paraId="7F226083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11</w:t>
            </w:r>
          </w:p>
          <w:p w14:paraId="64DD8B62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30</w:t>
            </w:r>
          </w:p>
          <w:p w14:paraId="223909F1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40</w:t>
            </w:r>
          </w:p>
          <w:p w14:paraId="013F262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44</w:t>
            </w:r>
          </w:p>
          <w:p w14:paraId="6EA6E068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46</w:t>
            </w:r>
          </w:p>
          <w:p w14:paraId="12FBF1D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49</w:t>
            </w:r>
          </w:p>
          <w:p w14:paraId="667A88D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50</w:t>
            </w:r>
          </w:p>
          <w:p w14:paraId="05E1A7D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51</w:t>
            </w:r>
          </w:p>
          <w:p w14:paraId="3CF06188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52</w:t>
            </w:r>
          </w:p>
          <w:p w14:paraId="6CDA7F5C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53</w:t>
            </w:r>
          </w:p>
          <w:p w14:paraId="1554EE47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54</w:t>
            </w:r>
          </w:p>
          <w:p w14:paraId="7645C50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55</w:t>
            </w:r>
          </w:p>
          <w:p w14:paraId="6DA46FF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60</w:t>
            </w:r>
          </w:p>
          <w:p w14:paraId="58682913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63</w:t>
            </w:r>
          </w:p>
          <w:p w14:paraId="2EFCAFB8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65</w:t>
            </w:r>
          </w:p>
          <w:p w14:paraId="2EEDFC5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310</w:t>
            </w:r>
          </w:p>
          <w:p w14:paraId="7AF5541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323</w:t>
            </w:r>
          </w:p>
          <w:p w14:paraId="30A6E333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480</w:t>
            </w:r>
          </w:p>
          <w:p w14:paraId="0D66D8E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481</w:t>
            </w:r>
          </w:p>
          <w:p w14:paraId="3D9B99F7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490</w:t>
            </w:r>
          </w:p>
          <w:p w14:paraId="156E6B3B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560</w:t>
            </w:r>
          </w:p>
          <w:p w14:paraId="48146962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570</w:t>
            </w:r>
          </w:p>
          <w:p w14:paraId="521BC239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574</w:t>
            </w:r>
          </w:p>
          <w:p w14:paraId="0DF6D495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576</w:t>
            </w:r>
          </w:p>
          <w:p w14:paraId="514623BB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0AD5A157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12</w:t>
            </w:r>
          </w:p>
          <w:p w14:paraId="409B495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13</w:t>
            </w:r>
          </w:p>
          <w:p w14:paraId="205A6EEC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14</w:t>
            </w:r>
          </w:p>
          <w:p w14:paraId="485E0A0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31</w:t>
            </w:r>
          </w:p>
          <w:p w14:paraId="5AB4AF60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60B8CC1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52</w:t>
            </w:r>
          </w:p>
          <w:p w14:paraId="2C7B775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70</w:t>
            </w:r>
          </w:p>
          <w:p w14:paraId="179EE3C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71</w:t>
            </w:r>
          </w:p>
          <w:p w14:paraId="45963871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72</w:t>
            </w:r>
          </w:p>
          <w:p w14:paraId="2F00226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73</w:t>
            </w:r>
          </w:p>
          <w:p w14:paraId="333419EA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74</w:t>
            </w:r>
          </w:p>
          <w:p w14:paraId="70D2F9B3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75</w:t>
            </w:r>
          </w:p>
          <w:p w14:paraId="68C2441B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78</w:t>
            </w:r>
          </w:p>
          <w:p w14:paraId="7FBBB837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83</w:t>
            </w:r>
          </w:p>
          <w:p w14:paraId="5F97123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84</w:t>
            </w:r>
          </w:p>
        </w:tc>
        <w:tc>
          <w:tcPr>
            <w:tcW w:w="3456" w:type="dxa"/>
            <w:tcBorders>
              <w:top w:val="single" w:sz="6" w:space="0" w:color="000000" w:themeColor="text1"/>
              <w:left w:val="single" w:sz="0" w:space="0" w:color="auto"/>
              <w:bottom w:val="single" w:sz="6" w:space="0" w:color="000000" w:themeColor="text1"/>
              <w:right w:val="single" w:sz="0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281C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alignant tumor, small cell type </w:t>
            </w:r>
          </w:p>
          <w:p w14:paraId="12587E51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mall cell carcinoma, NOS</w:t>
            </w:r>
          </w:p>
          <w:p w14:paraId="67F29B8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at cell carcinoma</w:t>
            </w:r>
          </w:p>
          <w:p w14:paraId="61465DEA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mall cell carcinoma, fusiform cell</w:t>
            </w:r>
          </w:p>
          <w:p w14:paraId="638DD73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mall cell carcinoma, intermediate cell</w:t>
            </w:r>
          </w:p>
          <w:p w14:paraId="5386207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ombined small cell carcinoma </w:t>
            </w:r>
          </w:p>
          <w:p w14:paraId="5B9833A5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  <w:p w14:paraId="7902268A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pillary carcinoma, NOS</w:t>
            </w:r>
            <w:r>
              <w:br/>
            </w: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denocarcinoma, NOS</w:t>
            </w:r>
          </w:p>
          <w:p w14:paraId="628D880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cirrhous adenocarcinoma</w:t>
            </w:r>
          </w:p>
          <w:p w14:paraId="6AA82CD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denocarcinoma, intestinal type</w:t>
            </w:r>
          </w:p>
          <w:p w14:paraId="50CC113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rabecular adenocarcinoma</w:t>
            </w:r>
          </w:p>
          <w:p w14:paraId="3FBD22C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Bronchial adenoma, cylindroid </w:t>
            </w:r>
          </w:p>
          <w:p w14:paraId="55ECF8A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ribriform carcinoma, NOS</w:t>
            </w:r>
          </w:p>
          <w:p w14:paraId="7F0CD56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bular adenocarcinoma</w:t>
            </w:r>
          </w:p>
          <w:p w14:paraId="2A6367A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olid adenocarcinoma with mucin formation </w:t>
            </w:r>
          </w:p>
          <w:p w14:paraId="428C0AC5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Bronchial adenoma, carcinoid </w:t>
            </w:r>
          </w:p>
          <w:p w14:paraId="1185FBA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ixed </w:t>
            </w:r>
            <w:proofErr w:type="spellStart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denoneuroendocrine</w:t>
            </w:r>
            <w:proofErr w:type="spellEnd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carcinoma </w:t>
            </w:r>
          </w:p>
          <w:p w14:paraId="5C136E69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Neuroendocrine carcinoma, NOS </w:t>
            </w:r>
          </w:p>
          <w:p w14:paraId="707F95F2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typical carcinoid tumor </w:t>
            </w:r>
          </w:p>
          <w:p w14:paraId="69A8630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ronchiolo</w:t>
            </w:r>
            <w:proofErr w:type="spellEnd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alveolar adenocarcinoma, NOS</w:t>
            </w:r>
          </w:p>
          <w:p w14:paraId="7BEB8543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lveolar adenocarcinoma</w:t>
            </w:r>
          </w:p>
          <w:p w14:paraId="1564625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ronchiolo</w:t>
            </w:r>
            <w:proofErr w:type="spellEnd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alveolar carcinoma,</w:t>
            </w:r>
            <w:r w:rsidRPr="36FF381C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 </w:t>
            </w: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n- mucinous</w:t>
            </w:r>
          </w:p>
          <w:p w14:paraId="471E498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ronchiolo</w:t>
            </w:r>
            <w:proofErr w:type="spellEnd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-alveolar carcinoma, mucinous </w:t>
            </w:r>
          </w:p>
          <w:p w14:paraId="6FF86FC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ronchiolo</w:t>
            </w:r>
            <w:proofErr w:type="spellEnd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-alveolar carcinoma, mixed mucinous and non-mucinous </w:t>
            </w:r>
          </w:p>
          <w:p w14:paraId="28E5F38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denocarcinoma with mixed subtypes </w:t>
            </w:r>
          </w:p>
          <w:p w14:paraId="18BD273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pillary adenocarcinoma, NOS </w:t>
            </w:r>
            <w:r>
              <w:br/>
            </w: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denocarcinoma in </w:t>
            </w:r>
            <w:proofErr w:type="spellStart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bulovillous</w:t>
            </w:r>
            <w:proofErr w:type="spellEnd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adenoma </w:t>
            </w:r>
          </w:p>
          <w:p w14:paraId="2B971FC9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icropapillary carcinoma, NOS </w:t>
            </w:r>
          </w:p>
          <w:p w14:paraId="5FAB269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lear cell adenocarcinoma, NOS </w:t>
            </w:r>
          </w:p>
          <w:p w14:paraId="43F3DD53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ixed cell adenocarcinoma </w:t>
            </w:r>
          </w:p>
          <w:p w14:paraId="7D7E7FA8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ucinous adenocarcinoma </w:t>
            </w:r>
          </w:p>
          <w:p w14:paraId="78F44D4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ucin-producing adenocarcinoma</w:t>
            </w:r>
          </w:p>
          <w:p w14:paraId="4F46C483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ignet ring cell carcinoma</w:t>
            </w:r>
          </w:p>
          <w:p w14:paraId="68EDB652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denosquamous</w:t>
            </w:r>
            <w:proofErr w:type="spellEnd"/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carcinoma</w:t>
            </w:r>
          </w:p>
          <w:p w14:paraId="027854B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denocarcinoma with</w:t>
            </w:r>
            <w:r w:rsidRPr="36FF381C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 </w:t>
            </w: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quamous metaplasia</w:t>
            </w:r>
          </w:p>
          <w:p w14:paraId="5D578E2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denocarcinoma with</w:t>
            </w:r>
            <w:r w:rsidRPr="36FF381C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 </w:t>
            </w: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uroendocrine differentiation</w:t>
            </w:r>
          </w:p>
          <w:p w14:paraId="02F66B69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Hepatoid adenocarcinoma </w:t>
            </w:r>
          </w:p>
          <w:p w14:paraId="42834674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4132A988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arge cell carcinoma, NOS</w:t>
            </w:r>
          </w:p>
          <w:p w14:paraId="4F9EABA2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arge cell neuroendocrine carcinoma</w:t>
            </w:r>
          </w:p>
          <w:p w14:paraId="152B4EE7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arge cell carcinoma with rhabdoid phenotype</w:t>
            </w:r>
          </w:p>
          <w:p w14:paraId="397EC0B8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iant cell carcinoma</w:t>
            </w:r>
          </w:p>
          <w:p w14:paraId="4EB433A7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722E5B37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pillary squamous cell carcinoma</w:t>
            </w:r>
          </w:p>
          <w:p w14:paraId="776E4D1B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quamous cell carcinoma, NOS</w:t>
            </w:r>
          </w:p>
          <w:p w14:paraId="5D90F60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quamous cell carcinoma,</w:t>
            </w:r>
            <w:r w:rsidRPr="36FF381C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 </w:t>
            </w: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eratinizing, NOS</w:t>
            </w:r>
          </w:p>
          <w:p w14:paraId="1D3B2FB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quamous cell carcinoma, large</w:t>
            </w:r>
            <w:r w:rsidRPr="36FF381C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 </w:t>
            </w: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ell, nonkeratinizing</w:t>
            </w:r>
            <w:r>
              <w:br/>
            </w: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quamous cell carcinoma, small</w:t>
            </w:r>
            <w:r w:rsidRPr="36FF381C">
              <w:rPr>
                <w:rFonts w:ascii="Times" w:eastAsia="Times" w:hAnsi="Times" w:cs="Times"/>
                <w:color w:val="000000" w:themeColor="text1"/>
                <w:sz w:val="12"/>
                <w:szCs w:val="12"/>
              </w:rPr>
              <w:t xml:space="preserve"> </w:t>
            </w: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ell, nonkeratinizing</w:t>
            </w:r>
            <w:r>
              <w:br/>
            </w: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quamous cell carcinoma, spindle cell</w:t>
            </w:r>
          </w:p>
          <w:p w14:paraId="02A1D8F9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quamous cell carcinoma, adenoid</w:t>
            </w:r>
          </w:p>
          <w:p w14:paraId="160D6E0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quamous cell carcinoma with horn formation </w:t>
            </w:r>
          </w:p>
          <w:p w14:paraId="1C41A98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asaloid squamous cell carcinoma</w:t>
            </w:r>
          </w:p>
          <w:p w14:paraId="1E1275D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quamous cell carcinoma, clear cell type 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single" w:sz="0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091DA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6</w:t>
            </w:r>
          </w:p>
          <w:p w14:paraId="5928279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4 028</w:t>
            </w:r>
          </w:p>
          <w:p w14:paraId="7484C6EA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83</w:t>
            </w:r>
          </w:p>
          <w:p w14:paraId="24CFFC2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7</w:t>
            </w:r>
          </w:p>
          <w:p w14:paraId="5A08B1B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275 </w:t>
            </w:r>
          </w:p>
          <w:p w14:paraId="1A97968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45</w:t>
            </w:r>
          </w:p>
          <w:p w14:paraId="4475631F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6668860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  <w:p w14:paraId="52EBD992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4 903</w:t>
            </w:r>
          </w:p>
          <w:p w14:paraId="3D06940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  <w:p w14:paraId="4068954C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  <w:p w14:paraId="0734618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  <w:p w14:paraId="7F8E0E25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  <w:p w14:paraId="07C191B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  <w:p w14:paraId="27FEC45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4</w:t>
            </w:r>
          </w:p>
          <w:p w14:paraId="73BDED7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04</w:t>
            </w:r>
          </w:p>
          <w:p w14:paraId="584B646A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39</w:t>
            </w:r>
          </w:p>
          <w:p w14:paraId="5F58184A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</w:t>
            </w:r>
          </w:p>
          <w:p w14:paraId="51A8AA4B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727</w:t>
            </w:r>
          </w:p>
          <w:p w14:paraId="4E99F02A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53</w:t>
            </w:r>
          </w:p>
          <w:p w14:paraId="029F4AD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38</w:t>
            </w:r>
          </w:p>
          <w:p w14:paraId="3406A379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  <w:p w14:paraId="7DBA277B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4</w:t>
            </w:r>
          </w:p>
          <w:p w14:paraId="6989984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6</w:t>
            </w:r>
          </w:p>
          <w:p w14:paraId="5EA50E0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  <w:p w14:paraId="7D170723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6</w:t>
            </w:r>
          </w:p>
          <w:p w14:paraId="7779D48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77</w:t>
            </w:r>
          </w:p>
          <w:p w14:paraId="17DC3BC2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0</w:t>
            </w:r>
          </w:p>
          <w:p w14:paraId="76ED31CD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5</w:t>
            </w:r>
          </w:p>
          <w:p w14:paraId="049C8BC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5</w:t>
            </w:r>
          </w:p>
          <w:p w14:paraId="04A9E50C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6</w:t>
            </w:r>
          </w:p>
          <w:p w14:paraId="04C4BBDA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52</w:t>
            </w:r>
          </w:p>
          <w:p w14:paraId="0A676068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90</w:t>
            </w:r>
          </w:p>
          <w:p w14:paraId="3AEA30D3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8</w:t>
            </w:r>
          </w:p>
          <w:p w14:paraId="455FED9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17</w:t>
            </w:r>
          </w:p>
          <w:p w14:paraId="0C2A72A8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  <w:p w14:paraId="537D3E5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4</w:t>
            </w:r>
          </w:p>
          <w:p w14:paraId="06CE83DA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</w:t>
            </w:r>
          </w:p>
          <w:p w14:paraId="3BA504A8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44B07F4B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59</w:t>
            </w:r>
          </w:p>
          <w:p w14:paraId="4210270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03</w:t>
            </w:r>
          </w:p>
          <w:p w14:paraId="00B7108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  <w:p w14:paraId="0A0155EC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9</w:t>
            </w:r>
          </w:p>
          <w:p w14:paraId="7049FA87" w14:textId="77777777" w:rsidR="00165144" w:rsidRDefault="00165144" w:rsidP="00FC1C52">
            <w:pPr>
              <w:spacing w:after="0"/>
              <w:ind w:left="-20" w:right="-20"/>
              <w:rPr>
                <w:sz w:val="12"/>
                <w:szCs w:val="12"/>
              </w:rPr>
            </w:pPr>
          </w:p>
          <w:p w14:paraId="611CF06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  <w:p w14:paraId="2E40BD6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 149</w:t>
            </w:r>
          </w:p>
          <w:p w14:paraId="04AEBB30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949</w:t>
            </w:r>
          </w:p>
          <w:p w14:paraId="3E4FDEB4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073</w:t>
            </w:r>
          </w:p>
          <w:p w14:paraId="191F770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1</w:t>
            </w:r>
          </w:p>
          <w:p w14:paraId="672741DB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7</w:t>
            </w:r>
          </w:p>
          <w:p w14:paraId="68164C5E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  <w:p w14:paraId="3A7C9BD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</w:t>
            </w:r>
          </w:p>
          <w:p w14:paraId="59749F2A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7</w:t>
            </w:r>
          </w:p>
          <w:p w14:paraId="6A0AF056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36FF38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</w:tc>
      </w:tr>
    </w:tbl>
    <w:p w14:paraId="6B748188" w14:textId="77777777" w:rsidR="00165144" w:rsidRDefault="00165144" w:rsidP="00165144">
      <w:pPr>
        <w:ind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bookmarkStart w:id="1" w:name="_Hlk168417329"/>
    </w:p>
    <w:p w14:paraId="07250941" w14:textId="77777777" w:rsidR="00165144" w:rsidRDefault="00165144" w:rsidP="00165144">
      <w:pPr>
        <w:ind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70DBEBDA" w14:textId="77777777" w:rsidR="00165144" w:rsidRDefault="00165144" w:rsidP="00165144">
      <w:pPr>
        <w:ind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111FF2B8" w14:textId="77777777" w:rsidR="00165144" w:rsidRDefault="00165144" w:rsidP="00165144">
      <w:pPr>
        <w:ind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475F93AD" w14:textId="3FF4103E" w:rsidR="00165144" w:rsidRDefault="00165144" w:rsidP="00165144">
      <w:pPr>
        <w:ind w:right="-20"/>
        <w:rPr>
          <w:rFonts w:ascii="Arial" w:eastAsia="Arial" w:hAnsi="Arial" w:cs="Arial"/>
          <w:color w:val="000000" w:themeColor="text1"/>
          <w:sz w:val="24"/>
          <w:szCs w:val="24"/>
        </w:rPr>
      </w:pPr>
      <w:r w:rsidRPr="36FF381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8</w:t>
      </w:r>
      <w:r w:rsidRPr="36FF381C">
        <w:rPr>
          <w:rFonts w:ascii="Arial" w:eastAsia="Arial" w:hAnsi="Arial" w:cs="Arial"/>
          <w:color w:val="000000" w:themeColor="text1"/>
          <w:sz w:val="24"/>
          <w:szCs w:val="24"/>
        </w:rPr>
        <w:t xml:space="preserve"> Characteristics of patients diagnosed with primarily metastatic lung cancer 2007-2018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 xml:space="preserve">: Diagnosed </w:t>
      </w:r>
      <w:proofErr w:type="spellStart"/>
      <w:r>
        <w:rPr>
          <w:rFonts w:ascii="Arial" w:eastAsia="Arial" w:hAnsi="Arial" w:cs="Arial"/>
          <w:color w:val="000000" w:themeColor="text1"/>
          <w:sz w:val="24"/>
          <w:szCs w:val="24"/>
        </w:rPr>
        <w:t>histologies</w:t>
      </w:r>
      <w:proofErr w:type="spellEnd"/>
      <w:r>
        <w:rPr>
          <w:rFonts w:ascii="Arial" w:eastAsia="Arial" w:hAnsi="Arial" w:cs="Arial"/>
          <w:color w:val="000000" w:themeColor="text1"/>
          <w:sz w:val="24"/>
          <w:szCs w:val="24"/>
        </w:rPr>
        <w:t xml:space="preserve"> over time shown as percentages of the period’s total patien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065"/>
        <w:gridCol w:w="1170"/>
        <w:gridCol w:w="1440"/>
        <w:gridCol w:w="1530"/>
        <w:gridCol w:w="1571"/>
        <w:gridCol w:w="1296"/>
      </w:tblGrid>
      <w:tr w:rsidR="00165144" w:rsidRPr="00C72FEC" w14:paraId="399BD85E" w14:textId="77777777" w:rsidTr="00FC1C52">
        <w:trPr>
          <w:trHeight w:val="315"/>
        </w:trPr>
        <w:tc>
          <w:tcPr>
            <w:tcW w:w="20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13C00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117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791EA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55D2D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iod 2007-2009</w:t>
            </w:r>
          </w:p>
        </w:tc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476C5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iod 2010-2012</w:t>
            </w:r>
          </w:p>
        </w:tc>
        <w:tc>
          <w:tcPr>
            <w:tcW w:w="157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D31DE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iod 2013-2015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4EE45F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iod 2016-2018</w:t>
            </w:r>
          </w:p>
        </w:tc>
      </w:tr>
      <w:tr w:rsidR="00165144" w:rsidRPr="00C72FEC" w14:paraId="695A0F51" w14:textId="77777777" w:rsidTr="00FC1C52">
        <w:trPr>
          <w:trHeight w:val="263"/>
        </w:trPr>
        <w:tc>
          <w:tcPr>
            <w:tcW w:w="20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C86F68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ll patients</w:t>
            </w:r>
          </w:p>
        </w:tc>
        <w:tc>
          <w:tcPr>
            <w:tcW w:w="117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6B9C7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7 723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1EEB3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 86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00%)</w:t>
            </w:r>
          </w:p>
        </w:tc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5EEF9E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47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00%)</w:t>
            </w:r>
          </w:p>
        </w:tc>
        <w:tc>
          <w:tcPr>
            <w:tcW w:w="157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1B48C7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 755 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3E5F8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 631 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165144" w:rsidRPr="00C72FEC" w14:paraId="626F2E9D" w14:textId="77777777" w:rsidTr="00FC1C52">
        <w:trPr>
          <w:trHeight w:val="137"/>
        </w:trPr>
        <w:tc>
          <w:tcPr>
            <w:tcW w:w="20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A876B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SCLC patients</w:t>
            </w:r>
          </w:p>
        </w:tc>
        <w:tc>
          <w:tcPr>
            <w:tcW w:w="117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9EA6B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6 804 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A2B67B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0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2%)</w:t>
            </w:r>
          </w:p>
        </w:tc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3F5B95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 617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157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9473B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66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.9%)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E960C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49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.5%)</w:t>
            </w:r>
          </w:p>
        </w:tc>
      </w:tr>
      <w:tr w:rsidR="00165144" w:rsidRPr="00C72FEC" w14:paraId="3F3CC6E7" w14:textId="77777777" w:rsidTr="00FC1C52">
        <w:trPr>
          <w:trHeight w:val="74"/>
        </w:trPr>
        <w:tc>
          <w:tcPr>
            <w:tcW w:w="20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C1839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NSCLC patients</w:t>
            </w:r>
          </w:p>
        </w:tc>
        <w:tc>
          <w:tcPr>
            <w:tcW w:w="117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A1EB9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5 060 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1954C9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 56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72.5%)</w:t>
            </w:r>
          </w:p>
        </w:tc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D651A0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 4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74.4%)</w:t>
            </w:r>
          </w:p>
        </w:tc>
        <w:tc>
          <w:tcPr>
            <w:tcW w:w="157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64036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 57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75%)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A56B2" w14:textId="77777777" w:rsidR="00165144" w:rsidRPr="00C72FEC" w:rsidRDefault="00165144" w:rsidP="00FC1C52">
            <w:pPr>
              <w:spacing w:after="0"/>
              <w:ind w:left="-20" w:right="-20"/>
              <w:rPr>
                <w:sz w:val="16"/>
                <w:szCs w:val="16"/>
              </w:rPr>
            </w:pPr>
            <w:r w:rsidRPr="00C72F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 50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75.1%)</w:t>
            </w:r>
          </w:p>
        </w:tc>
      </w:tr>
      <w:tr w:rsidR="00165144" w:rsidRPr="00C72FEC" w14:paraId="044F024B" w14:textId="77777777" w:rsidTr="00FC1C52">
        <w:trPr>
          <w:trHeight w:val="110"/>
        </w:trPr>
        <w:tc>
          <w:tcPr>
            <w:tcW w:w="20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75666" w14:textId="77777777" w:rsidR="00165144" w:rsidRPr="00EF7A66" w:rsidRDefault="00165144" w:rsidP="00FC1C52">
            <w:pPr>
              <w:spacing w:after="0"/>
              <w:ind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u w:val="single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u w:val="single"/>
              </w:rPr>
              <w:t>- Adenocarcinoma</w:t>
            </w:r>
          </w:p>
        </w:tc>
        <w:tc>
          <w:tcPr>
            <w:tcW w:w="117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AA4FA9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63 263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BEE09B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9 905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44.3%)</w:t>
            </w:r>
          </w:p>
        </w:tc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BB8ED2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5 29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48.6%)</w:t>
            </w:r>
          </w:p>
        </w:tc>
        <w:tc>
          <w:tcPr>
            <w:tcW w:w="157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2F982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8 85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51.3%)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AEDBA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9 21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52.5%)</w:t>
            </w:r>
          </w:p>
        </w:tc>
      </w:tr>
      <w:tr w:rsidR="00165144" w:rsidRPr="00C72FEC" w14:paraId="5F1FF931" w14:textId="77777777" w:rsidTr="00FC1C52">
        <w:trPr>
          <w:trHeight w:val="137"/>
        </w:trPr>
        <w:tc>
          <w:tcPr>
            <w:tcW w:w="20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17A553" w14:textId="77777777" w:rsidR="00165144" w:rsidRPr="00EF7A66" w:rsidRDefault="00165144" w:rsidP="00FC1C52">
            <w:pPr>
              <w:spacing w:after="0"/>
              <w:ind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u w:val="single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u w:val="single"/>
              </w:rPr>
              <w:t>- Squamous cell carcinoma</w:t>
            </w:r>
          </w:p>
        </w:tc>
        <w:tc>
          <w:tcPr>
            <w:tcW w:w="117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2E5631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0 584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D64FF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 32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8.9%)</w:t>
            </w:r>
          </w:p>
        </w:tc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088A9D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5 11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6.2%)</w:t>
            </w:r>
          </w:p>
        </w:tc>
        <w:tc>
          <w:tcPr>
            <w:tcW w:w="157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BA8C2B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5 70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5.5%)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00D02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5 43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4.8%)</w:t>
            </w:r>
          </w:p>
        </w:tc>
      </w:tr>
      <w:tr w:rsidR="00165144" w:rsidRPr="00C72FEC" w14:paraId="046D4370" w14:textId="77777777" w:rsidTr="00FC1C52">
        <w:trPr>
          <w:trHeight w:val="83"/>
        </w:trPr>
        <w:tc>
          <w:tcPr>
            <w:tcW w:w="20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7A31E" w14:textId="77777777" w:rsidR="00165144" w:rsidRPr="00EF7A66" w:rsidRDefault="00165144" w:rsidP="00FC1C52">
            <w:pPr>
              <w:spacing w:after="0"/>
              <w:ind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u w:val="single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u w:val="single"/>
              </w:rPr>
              <w:t>- Large cell carcinoma</w:t>
            </w:r>
          </w:p>
        </w:tc>
        <w:tc>
          <w:tcPr>
            <w:tcW w:w="117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299955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3 008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C06C8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67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3%)</w:t>
            </w:r>
          </w:p>
        </w:tc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CCE346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89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2.8%)</w:t>
            </w:r>
          </w:p>
        </w:tc>
        <w:tc>
          <w:tcPr>
            <w:tcW w:w="157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7E33F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76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2.1%)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15DA86" w14:textId="77777777" w:rsidR="00165144" w:rsidRPr="00EF7A66" w:rsidRDefault="00165144" w:rsidP="00FC1C52">
            <w:pPr>
              <w:spacing w:after="0"/>
              <w:ind w:left="-20" w:right="-20"/>
              <w:rPr>
                <w:i/>
                <w:iCs/>
                <w:sz w:val="16"/>
                <w:szCs w:val="16"/>
              </w:rPr>
            </w:pPr>
            <w:r w:rsidRPr="00EF7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67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.8%)</w:t>
            </w:r>
          </w:p>
        </w:tc>
      </w:tr>
      <w:tr w:rsidR="00165144" w:rsidRPr="00C72FEC" w14:paraId="1456B9D8" w14:textId="77777777" w:rsidTr="00FC1C52">
        <w:trPr>
          <w:trHeight w:val="83"/>
        </w:trPr>
        <w:tc>
          <w:tcPr>
            <w:tcW w:w="20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0E3CB" w14:textId="77777777" w:rsidR="00165144" w:rsidRPr="00C72FEC" w:rsidRDefault="00165144" w:rsidP="00FC1C52">
            <w:pPr>
              <w:spacing w:after="0"/>
              <w:ind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 xml:space="preserve">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histolog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117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FE737" w14:textId="77777777" w:rsidR="00165144" w:rsidRPr="00C72FEC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859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862E94" w14:textId="77777777" w:rsidR="00165144" w:rsidRPr="00C72FEC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269 (5.5%)</w:t>
            </w:r>
          </w:p>
        </w:tc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B5B883" w14:textId="77777777" w:rsidR="00165144" w:rsidRPr="00C72FEC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445 (4.6%)</w:t>
            </w:r>
          </w:p>
        </w:tc>
        <w:tc>
          <w:tcPr>
            <w:tcW w:w="157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743DC6" w14:textId="77777777" w:rsidR="00165144" w:rsidRPr="00C72FEC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513 (4.1%)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72BA01" w14:textId="77777777" w:rsidR="00165144" w:rsidRPr="00C72FEC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632 (4.4%)</w:t>
            </w:r>
          </w:p>
        </w:tc>
      </w:tr>
      <w:bookmarkEnd w:id="1"/>
    </w:tbl>
    <w:p w14:paraId="5E244226" w14:textId="77777777" w:rsidR="00165144" w:rsidRDefault="00165144" w:rsidP="00165144">
      <w:pPr>
        <w:spacing w:line="360" w:lineRule="auto"/>
        <w:ind w:left="-20" w:right="-20"/>
        <w:rPr>
          <w:rFonts w:ascii="Arial" w:eastAsia="Arial" w:hAnsi="Arial" w:cs="Arial"/>
          <w:color w:val="000000" w:themeColor="text1"/>
          <w:sz w:val="24"/>
          <w:szCs w:val="24"/>
          <w:u w:val="single"/>
        </w:rPr>
      </w:pPr>
    </w:p>
    <w:p w14:paraId="300A8BDD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bookmarkStart w:id="2" w:name="_Hlk168417420"/>
    </w:p>
    <w:p w14:paraId="1FA471E2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02B1A15B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7387C0A6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9F6A109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458CA312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F58CA59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4C5785E2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54B808DD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338F75A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2B761535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6C18601A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7E2BBB14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6EB4F55C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2F35B772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ACB4EFB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24A1C05D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6C5D66B5" w14:textId="77777777" w:rsidR="00165144" w:rsidRDefault="00165144" w:rsidP="00165144">
      <w:pPr>
        <w:ind w:left="-20" w:right="-2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563A0D10" w14:textId="77777777" w:rsidR="00165144" w:rsidRDefault="00165144" w:rsidP="00165144">
      <w:pPr>
        <w:ind w:left="-20" w:right="-20"/>
        <w:rPr>
          <w:rFonts w:ascii="Arial" w:eastAsia="Arial" w:hAnsi="Arial" w:cs="Arial"/>
          <w:color w:val="000000" w:themeColor="text1"/>
          <w:sz w:val="24"/>
          <w:szCs w:val="24"/>
        </w:rPr>
      </w:pPr>
      <w:r w:rsidRPr="5EFAAAC5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9</w:t>
      </w:r>
      <w:r w:rsidRPr="5EFAAAC5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D</w:t>
      </w:r>
      <w:r w:rsidRPr="00EF7A66">
        <w:rPr>
          <w:rFonts w:ascii="Arial" w:eastAsia="Arial" w:hAnsi="Arial" w:cs="Arial"/>
          <w:color w:val="000000" w:themeColor="text1"/>
          <w:sz w:val="24"/>
          <w:szCs w:val="24"/>
        </w:rPr>
        <w:t>etailed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5EFAAAC5">
        <w:rPr>
          <w:rFonts w:ascii="Arial" w:eastAsia="Arial" w:hAnsi="Arial" w:cs="Arial"/>
          <w:color w:val="000000" w:themeColor="text1"/>
          <w:sz w:val="24"/>
          <w:szCs w:val="24"/>
        </w:rPr>
        <w:t>Hazard ratios (95% confidence interval in brackets) illustrating the survival of patients diagnosed with primarily metastatic lung cancer 2007-2018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160"/>
        <w:gridCol w:w="1872"/>
        <w:gridCol w:w="1872"/>
        <w:gridCol w:w="1872"/>
        <w:gridCol w:w="1872"/>
      </w:tblGrid>
      <w:tr w:rsidR="00165144" w:rsidRPr="005218D9" w14:paraId="56D27B41" w14:textId="77777777" w:rsidTr="00FC1C52">
        <w:trPr>
          <w:trHeight w:val="180"/>
        </w:trPr>
        <w:tc>
          <w:tcPr>
            <w:tcW w:w="21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3FA7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7BED3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CLC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49005F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013C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LC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490C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65144" w:rsidRPr="005218D9" w14:paraId="35883DE7" w14:textId="77777777" w:rsidTr="00FC1C52">
        <w:trPr>
          <w:trHeight w:val="180"/>
        </w:trPr>
        <w:tc>
          <w:tcPr>
            <w:tcW w:w="21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CF5476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829A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1DB8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9ED1C9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2D16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</w:tr>
      <w:tr w:rsidR="00165144" w:rsidRPr="005218D9" w14:paraId="5E9E42EC" w14:textId="77777777" w:rsidTr="00FC1C52">
        <w:trPr>
          <w:trHeight w:val="465"/>
        </w:trPr>
        <w:tc>
          <w:tcPr>
            <w:tcW w:w="21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B867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ime-periods</w:t>
            </w: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2007-2009 </w:t>
            </w:r>
            <w:r w:rsidRPr="005218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  <w:p w14:paraId="2322118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0-2012</w:t>
            </w:r>
          </w:p>
          <w:p w14:paraId="6D07CF9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3-2015</w:t>
            </w:r>
          </w:p>
          <w:p w14:paraId="5FB2F83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6-2018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950A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C7645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 (1.00-1.05)</w:t>
            </w:r>
          </w:p>
          <w:p w14:paraId="50604ED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1 (0.99-1.04)</w:t>
            </w:r>
          </w:p>
          <w:p w14:paraId="19BE738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1 (0.89-0.94)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252C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0DEB7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1 (0.97 - 1.05) </w:t>
            </w:r>
          </w:p>
          <w:p w14:paraId="560E176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1 (0.98 - 1.05)</w:t>
            </w:r>
          </w:p>
          <w:p w14:paraId="75A4C3F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1 (0.88 - 0.95)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FE32F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F5368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0 (0.95 - 1.04) </w:t>
            </w:r>
          </w:p>
          <w:p w14:paraId="3039668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 (1.00 - 1.09)</w:t>
            </w:r>
          </w:p>
          <w:p w14:paraId="251F3D8F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7 (0.93 - 1.01) 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895BB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910B6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 (0.93 - 1.06)</w:t>
            </w:r>
          </w:p>
          <w:p w14:paraId="516F023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1 (0.95 - 1.08)</w:t>
            </w:r>
          </w:p>
          <w:p w14:paraId="2AB4369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 (0.90 - 1.02)</w:t>
            </w:r>
          </w:p>
        </w:tc>
      </w:tr>
      <w:tr w:rsidR="00165144" w:rsidRPr="005218D9" w14:paraId="691BB841" w14:textId="77777777" w:rsidTr="00FC1C52">
        <w:trPr>
          <w:trHeight w:val="705"/>
        </w:trPr>
        <w:tc>
          <w:tcPr>
            <w:tcW w:w="21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A474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ime-periods</w:t>
            </w: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2007-2009 </w:t>
            </w:r>
            <w:r w:rsidRPr="005218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  <w:p w14:paraId="060E409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0-2012</w:t>
            </w:r>
          </w:p>
          <w:p w14:paraId="6BCFF49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3-2015</w:t>
            </w:r>
          </w:p>
          <w:p w14:paraId="23E6E64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6-2018</w:t>
            </w:r>
          </w:p>
          <w:p w14:paraId="6C1CE5D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AB58B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 xml:space="preserve">Age 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76D05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22DF4F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2 (0.99 - 1.04) </w:t>
            </w:r>
          </w:p>
          <w:p w14:paraId="58DDCDC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 (0.97 - 1.02)</w:t>
            </w:r>
          </w:p>
          <w:p w14:paraId="502B998A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 (0.87 - 0.92)</w:t>
            </w:r>
          </w:p>
          <w:p w14:paraId="33AE2BF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D9344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17 (1.16 - 1.18) 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6DB8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0FFD0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 (0.97 - 1.04)</w:t>
            </w:r>
          </w:p>
          <w:p w14:paraId="006A66C9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 (0.96 - 1.03)</w:t>
            </w:r>
          </w:p>
          <w:p w14:paraId="0CF5E8D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9 (0.86 - 0.92)</w:t>
            </w:r>
          </w:p>
          <w:p w14:paraId="50F1591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F4582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17 (1.16 - 1.18) 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5E12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FA5B2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 (0.93 - 1.02)</w:t>
            </w:r>
          </w:p>
          <w:p w14:paraId="79868D9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1 (0.96 - 1.05) </w:t>
            </w:r>
          </w:p>
          <w:p w14:paraId="39F22E06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3 (0.89 - 0.98)</w:t>
            </w:r>
          </w:p>
          <w:p w14:paraId="1ADC6C2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2D009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4 (1.22 - 1.26)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B4E3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7516E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8 (0.92 - 1.05)</w:t>
            </w:r>
          </w:p>
          <w:p w14:paraId="11FD9F1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 (0.93 - 1.06)</w:t>
            </w:r>
          </w:p>
          <w:p w14:paraId="49CC63F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 (0.86 - 0.98)</w:t>
            </w:r>
          </w:p>
          <w:p w14:paraId="41248A59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DC3CF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 (1.25 - 1.31)</w:t>
            </w:r>
          </w:p>
        </w:tc>
      </w:tr>
      <w:tr w:rsidR="00165144" w:rsidRPr="005218D9" w14:paraId="2B494A12" w14:textId="77777777" w:rsidTr="00FC1C52">
        <w:trPr>
          <w:trHeight w:val="1305"/>
        </w:trPr>
        <w:tc>
          <w:tcPr>
            <w:tcW w:w="21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787E5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ime-periods</w:t>
            </w: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2007-2009 </w:t>
            </w:r>
            <w:r w:rsidRPr="005218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  <w:p w14:paraId="14948D1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0-2012</w:t>
            </w:r>
          </w:p>
          <w:p w14:paraId="21F5033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3-2015</w:t>
            </w:r>
          </w:p>
          <w:p w14:paraId="4F88613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6-2018</w:t>
            </w:r>
          </w:p>
          <w:p w14:paraId="3E0662D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0A55C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ge</w:t>
            </w:r>
          </w:p>
          <w:p w14:paraId="2589895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65899F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herapy:</w:t>
            </w:r>
            <w:r w:rsidRPr="005218D9">
              <w:rPr>
                <w:rFonts w:ascii="Times New Roman" w:eastAsia="Times New Roman" w:hAnsi="Times New Roman" w:cs="Times New Roman"/>
                <w:color w:val="A30003"/>
                <w:sz w:val="16"/>
                <w:szCs w:val="16"/>
                <w:u w:val="single"/>
              </w:rPr>
              <w:t xml:space="preserve"> </w:t>
            </w: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without therapy </w:t>
            </w:r>
            <w:r w:rsidRPr="005218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ref </w:t>
            </w:r>
          </w:p>
          <w:p w14:paraId="5A5D5E2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motherapy</w:t>
            </w:r>
          </w:p>
          <w:p w14:paraId="4AF192E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diotherapy</w:t>
            </w:r>
          </w:p>
          <w:p w14:paraId="309E4DA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mmunotherapy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15414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7528AF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5 (1.01 - 1.09)</w:t>
            </w:r>
          </w:p>
          <w:p w14:paraId="6FA6CC1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5 (1.02 - 1.09)</w:t>
            </w:r>
          </w:p>
          <w:p w14:paraId="6CF16F3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 (0.91 - 0.98)</w:t>
            </w:r>
          </w:p>
          <w:p w14:paraId="054391F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44024F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3 (1.12 - 1.15)</w:t>
            </w:r>
          </w:p>
          <w:p w14:paraId="2819460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A120C9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73A47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 (0.70 - 0.74)</w:t>
            </w:r>
          </w:p>
          <w:p w14:paraId="7B798DB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5 (1.02 - 1.07)</w:t>
            </w:r>
          </w:p>
          <w:p w14:paraId="013DDA7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 (0.65 - 0.72)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F35B0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F8EEA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 (0.95 - 1.06)</w:t>
            </w:r>
          </w:p>
          <w:p w14:paraId="0EE8FF79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5 (1.00 - 1.11) </w:t>
            </w:r>
          </w:p>
          <w:p w14:paraId="1B9D874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 (0.89 - 0.99)</w:t>
            </w:r>
          </w:p>
          <w:p w14:paraId="055B326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A8F56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(1.13 - 1.16)</w:t>
            </w:r>
          </w:p>
          <w:p w14:paraId="6ADA55EA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1EDD6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1FB75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 (0.75 - 0.80)</w:t>
            </w:r>
          </w:p>
          <w:p w14:paraId="07C8798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 (1.14 - 1.23)</w:t>
            </w:r>
          </w:p>
          <w:p w14:paraId="30EB782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66 (0.62 - 0.70) 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6E366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2A086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 (0.96 - 1.07)</w:t>
            </w:r>
          </w:p>
          <w:p w14:paraId="1E90277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 (0.98 - 1.09)</w:t>
            </w:r>
          </w:p>
          <w:p w14:paraId="1B47AD5F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 (0.88 - 0.99)</w:t>
            </w:r>
          </w:p>
          <w:p w14:paraId="27D2C98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8982A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(1.18 - 1.23)</w:t>
            </w:r>
          </w:p>
          <w:p w14:paraId="226709C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EE01F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CE13D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1 (0.58 - 0.64)</w:t>
            </w:r>
          </w:p>
          <w:p w14:paraId="5ADBA79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1 (0.78 - 0.84)</w:t>
            </w:r>
          </w:p>
          <w:p w14:paraId="37B87A1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31577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F6560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 (0.88 - 1.04)</w:t>
            </w:r>
          </w:p>
          <w:p w14:paraId="7B4E97B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8 (0.90 - 1.07)</w:t>
            </w:r>
          </w:p>
          <w:p w14:paraId="1120282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 (0.81 - 0.96)</w:t>
            </w:r>
          </w:p>
          <w:p w14:paraId="19B1D2D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F3289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 (1.18 - 1.25)</w:t>
            </w:r>
          </w:p>
          <w:p w14:paraId="6C68636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BA0B4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4FB11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 (0.64 - 0.73)</w:t>
            </w:r>
            <w:r w:rsidRPr="005218D9">
              <w:rPr>
                <w:sz w:val="16"/>
                <w:szCs w:val="16"/>
              </w:rPr>
              <w:br/>
            </w: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81 (0.76 - 0.86)</w:t>
            </w:r>
          </w:p>
        </w:tc>
      </w:tr>
      <w:tr w:rsidR="00165144" w:rsidRPr="005218D9" w14:paraId="1419AA2D" w14:textId="77777777" w:rsidTr="00FC1C52">
        <w:trPr>
          <w:trHeight w:val="3000"/>
        </w:trPr>
        <w:tc>
          <w:tcPr>
            <w:tcW w:w="21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AB6D6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ime-periods</w:t>
            </w: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2007-2009 </w:t>
            </w:r>
            <w:r w:rsidRPr="005218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  <w:p w14:paraId="0C90F29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0-2012</w:t>
            </w:r>
          </w:p>
          <w:p w14:paraId="2FB7737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3-2015</w:t>
            </w:r>
          </w:p>
          <w:p w14:paraId="2BD518D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6-2018</w:t>
            </w:r>
          </w:p>
          <w:p w14:paraId="2927831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DCFB0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ge</w:t>
            </w:r>
          </w:p>
          <w:p w14:paraId="1796DDB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C4625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herapy</w:t>
            </w: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without therapy </w:t>
            </w:r>
            <w:r w:rsidRPr="005218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  <w:p w14:paraId="35FE5C0F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motherapy</w:t>
            </w:r>
          </w:p>
          <w:p w14:paraId="7A1E6FD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diotherapy</w:t>
            </w:r>
          </w:p>
          <w:p w14:paraId="7CB61E8A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mmunotherapy</w:t>
            </w:r>
          </w:p>
          <w:p w14:paraId="71BE893E" w14:textId="77777777" w:rsidR="00165144" w:rsidRPr="005218D9" w:rsidRDefault="00165144" w:rsidP="00FC1C52">
            <w:pPr>
              <w:spacing w:after="0"/>
              <w:ind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A40C2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NM-status:</w:t>
            </w: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1 </w:t>
            </w:r>
            <w:r w:rsidRPr="005218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  <w:p w14:paraId="71722A86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  <w:p w14:paraId="43D63D0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  <w:p w14:paraId="0CF03A8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4</w:t>
            </w:r>
          </w:p>
          <w:p w14:paraId="7702A9C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383BD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0 </w:t>
            </w:r>
            <w:r w:rsidRPr="005218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  <w:p w14:paraId="545C8D6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1</w:t>
            </w:r>
          </w:p>
          <w:p w14:paraId="7DA8C01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2</w:t>
            </w:r>
          </w:p>
          <w:p w14:paraId="4DDF1EB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3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AAD21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49796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 (1.02 - 1.10)</w:t>
            </w:r>
          </w:p>
          <w:p w14:paraId="5CC2D96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 (1.03 - 1.12)</w:t>
            </w:r>
          </w:p>
          <w:p w14:paraId="3A1B29B9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 (0.90 - 0.99)</w:t>
            </w:r>
          </w:p>
          <w:p w14:paraId="3F1C67D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C951F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(1.13 - 1.16)</w:t>
            </w:r>
          </w:p>
          <w:p w14:paraId="295A51EA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05480A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A96CC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 (0.68 - 0.72)</w:t>
            </w:r>
          </w:p>
          <w:p w14:paraId="40BF745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 (1.03 - 1.09)</w:t>
            </w:r>
          </w:p>
          <w:p w14:paraId="0BDE600F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 (0.66 - 0.74)</w:t>
            </w:r>
          </w:p>
          <w:p w14:paraId="6D17D2FF" w14:textId="77777777" w:rsidR="00165144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6067FA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5B8BE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 (1.12 - 1.25)</w:t>
            </w:r>
          </w:p>
          <w:p w14:paraId="0D13B24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9 (1.22 - 1.36)</w:t>
            </w:r>
          </w:p>
          <w:p w14:paraId="47AC1E7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0 (1.33 - 1.48)</w:t>
            </w:r>
          </w:p>
          <w:p w14:paraId="3118F08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CFE53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98A8E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2 (1.25 - 1.40)</w:t>
            </w:r>
          </w:p>
          <w:p w14:paraId="399545F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0 (1.43 - 1.57)</w:t>
            </w:r>
          </w:p>
          <w:p w14:paraId="2EA9111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8 (1.61 - 1.76)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1270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41F2B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3 (0.96 - 1.10) </w:t>
            </w:r>
          </w:p>
          <w:p w14:paraId="6708DD1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7 (1.00 - 1.14)</w:t>
            </w:r>
          </w:p>
          <w:p w14:paraId="5A15FB2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6 (0.89 - 1.02) </w:t>
            </w:r>
          </w:p>
          <w:p w14:paraId="18507AB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812BE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15 (1.12 - 1.17) </w:t>
            </w:r>
          </w:p>
          <w:p w14:paraId="107F14B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498BD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8774A6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 (0.72 - 0.78)</w:t>
            </w:r>
          </w:p>
          <w:p w14:paraId="2D92FCB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7 (1.12 - 1.23)</w:t>
            </w:r>
          </w:p>
          <w:p w14:paraId="7AF5CE6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66 (0.62 - 0.71) </w:t>
            </w:r>
          </w:p>
          <w:p w14:paraId="42FCEC3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FDB71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65DC66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2 (1.13 - 1.32)</w:t>
            </w:r>
          </w:p>
          <w:p w14:paraId="11C5166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38 (1.27 - 1.49) </w:t>
            </w:r>
          </w:p>
          <w:p w14:paraId="50F8ABE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45 (1.34 - 1.56) </w:t>
            </w:r>
          </w:p>
          <w:p w14:paraId="6EE8ACB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37C259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27BB8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39 (1.29 - 1.51) </w:t>
            </w:r>
          </w:p>
          <w:p w14:paraId="14530DB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51 (1.42 - 1.61) </w:t>
            </w:r>
          </w:p>
          <w:p w14:paraId="51427BE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4 (1.72 - 1.96)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99076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BD6E6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5 (0.98 - 1.13)</w:t>
            </w:r>
          </w:p>
          <w:p w14:paraId="3142496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7 (1.00 - 1.15)</w:t>
            </w:r>
          </w:p>
          <w:p w14:paraId="5706CD48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 (0.90 - 1.03)</w:t>
            </w:r>
          </w:p>
          <w:p w14:paraId="3AFE2D5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1DD81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(1.16 - 1.22)</w:t>
            </w:r>
          </w:p>
          <w:p w14:paraId="47F8C04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CF450C9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CBFA5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63 (0.60 - 0.66) </w:t>
            </w:r>
          </w:p>
          <w:p w14:paraId="334F0AAF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80 (0.76 - 0.84) </w:t>
            </w:r>
          </w:p>
          <w:p w14:paraId="7A59AED1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94808F" w14:textId="77777777" w:rsidR="00165144" w:rsidRPr="005218D9" w:rsidRDefault="00165144" w:rsidP="00FC1C52">
            <w:pPr>
              <w:spacing w:after="0"/>
              <w:ind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14D8E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D0C49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(1.03 - 1.27)</w:t>
            </w:r>
          </w:p>
          <w:p w14:paraId="0311DB8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7 (1.06 - 1.31)</w:t>
            </w:r>
          </w:p>
          <w:p w14:paraId="5F2060C6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22 (1.11 - 1.35) </w:t>
            </w:r>
          </w:p>
          <w:p w14:paraId="782D80BE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B0F0B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0E469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0 (0.96 - 1.25)</w:t>
            </w:r>
          </w:p>
          <w:p w14:paraId="25B5C5C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5 (1.02 - 1.29)</w:t>
            </w:r>
          </w:p>
          <w:p w14:paraId="49701C8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31 (1.17 - 1.46) </w:t>
            </w:r>
          </w:p>
        </w:tc>
        <w:tc>
          <w:tcPr>
            <w:tcW w:w="18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2852F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BC53B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 (0.83 - 1.02)</w:t>
            </w:r>
          </w:p>
          <w:p w14:paraId="17E53049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 (0.89 - 1.09)</w:t>
            </w:r>
          </w:p>
          <w:p w14:paraId="4E7A23F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4 (0.76 - 0.93)</w:t>
            </w:r>
          </w:p>
          <w:p w14:paraId="3EC233C3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489DC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 (1.17 - 1.26)</w:t>
            </w:r>
          </w:p>
          <w:p w14:paraId="6BDA92C4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3D6C7A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77672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 (0.63 - 0.74)</w:t>
            </w:r>
          </w:p>
          <w:p w14:paraId="05BD0D0D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0 (0.75 - 0.86)</w:t>
            </w:r>
          </w:p>
          <w:p w14:paraId="40AA62F2" w14:textId="77777777" w:rsidR="00165144" w:rsidRPr="005218D9" w:rsidRDefault="00165144" w:rsidP="00FC1C52">
            <w:pPr>
              <w:spacing w:after="0"/>
              <w:ind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A2B2BB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AFA172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D199BC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3 (0.97 - 1.31)</w:t>
            </w:r>
          </w:p>
          <w:p w14:paraId="0B039CF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2 (1.05 - 1.42)</w:t>
            </w:r>
          </w:p>
          <w:p w14:paraId="24A85C49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2 (1.16 - 1.52)</w:t>
            </w:r>
          </w:p>
          <w:p w14:paraId="69E91FBA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732027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EA53C20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 (0.87 - 1.25)</w:t>
            </w:r>
          </w:p>
          <w:p w14:paraId="54008E29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 (0.90 - 1.21)</w:t>
            </w:r>
          </w:p>
          <w:p w14:paraId="345AA285" w14:textId="77777777" w:rsidR="00165144" w:rsidRPr="005218D9" w:rsidRDefault="00165144" w:rsidP="00FC1C52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8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(0.98 - 1.32)</w:t>
            </w:r>
          </w:p>
        </w:tc>
      </w:tr>
      <w:bookmarkEnd w:id="2"/>
    </w:tbl>
    <w:p w14:paraId="37A23C5E" w14:textId="77777777" w:rsidR="00165144" w:rsidRDefault="00165144" w:rsidP="00165144"/>
    <w:p w14:paraId="65F2A894" w14:textId="77777777" w:rsidR="00165144" w:rsidRDefault="00165144" w:rsidP="00165144">
      <w:pPr>
        <w:spacing w:line="360" w:lineRule="auto"/>
        <w:ind w:right="-20"/>
        <w:rPr>
          <w:rFonts w:ascii="Arial" w:eastAsia="Arial" w:hAnsi="Arial" w:cs="Arial"/>
          <w:color w:val="000000" w:themeColor="text1"/>
          <w:sz w:val="24"/>
          <w:szCs w:val="24"/>
          <w:u w:val="single"/>
        </w:rPr>
      </w:pPr>
    </w:p>
    <w:p w14:paraId="293A2C14" w14:textId="77777777" w:rsidR="00165144" w:rsidRDefault="00165144" w:rsidP="00165144">
      <w:pPr>
        <w:spacing w:line="360" w:lineRule="auto"/>
        <w:ind w:left="-20" w:right="-20"/>
        <w:rPr>
          <w:rFonts w:ascii="Arial" w:eastAsia="Arial" w:hAnsi="Arial" w:cs="Arial"/>
          <w:color w:val="000000" w:themeColor="text1"/>
          <w:sz w:val="24"/>
          <w:szCs w:val="24"/>
          <w:u w:val="single"/>
        </w:rPr>
      </w:pPr>
    </w:p>
    <w:bookmarkEnd w:id="0"/>
    <w:p w14:paraId="473F0357" w14:textId="77777777" w:rsidR="00FF5396" w:rsidRDefault="00FF5396"/>
    <w:sectPr w:rsidR="00FF5396" w:rsidSect="00805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144"/>
    <w:rsid w:val="00031D1D"/>
    <w:rsid w:val="00165144"/>
    <w:rsid w:val="00713558"/>
    <w:rsid w:val="00805A2E"/>
    <w:rsid w:val="00E83E80"/>
    <w:rsid w:val="00FF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7376C"/>
  <w15:chartTrackingRefBased/>
  <w15:docId w15:val="{604B1B3F-EF0A-4DD1-8BF2-BB24F93F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14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1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1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1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1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1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1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1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1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1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1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1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1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1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1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1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1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5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1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51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14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51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14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51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1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1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00</Words>
  <Characters>5133</Characters>
  <Application>Microsoft Office Word</Application>
  <DocSecurity>0</DocSecurity>
  <Lines>42</Lines>
  <Paragraphs>12</Paragraphs>
  <ScaleCrop>false</ScaleCrop>
  <Company/>
  <LinksUpToDate>false</LinksUpToDate>
  <CharactersWithSpaces>6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Tzschoppe</dc:creator>
  <cp:keywords/>
  <dc:description/>
  <cp:lastModifiedBy>Sujatha M C Chandrabose M</cp:lastModifiedBy>
  <cp:revision>2</cp:revision>
  <dcterms:created xsi:type="dcterms:W3CDTF">2024-06-11T17:49:00Z</dcterms:created>
  <dcterms:modified xsi:type="dcterms:W3CDTF">2024-07-02T04:11:00Z</dcterms:modified>
</cp:coreProperties>
</file>